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hanging="0"/>
        <w:rPr>
          <w:lang w:val="en-US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  <w:t>Table S2: Association between specific CN alterations found in PDAC tumors (n=20) and both tumor size and histopathology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091565</wp:posOffset>
                </wp:positionV>
                <wp:extent cx="8055610" cy="32543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5610" cy="32543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68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72"/>
                              <w:gridCol w:w="1978"/>
                              <w:gridCol w:w="880"/>
                              <w:gridCol w:w="674"/>
                              <w:gridCol w:w="1636"/>
                              <w:gridCol w:w="960"/>
                              <w:gridCol w:w="992"/>
                              <w:gridCol w:w="992"/>
                              <w:gridCol w:w="851"/>
                              <w:gridCol w:w="850"/>
                              <w:gridCol w:w="851"/>
                              <w:gridCol w:w="850"/>
                            </w:tblGrid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Tumor Size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gridSpan w:val="3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Histological gra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8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Chromosome band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  <w:t>Extent of the chromosomal region (bp)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CN alteratio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Length (Kb)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Genes*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  <w:t>% of cases with alteratio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Tumor size of altered case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val="en-GB" w:eastAsia="es-ES_tradnl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GB" w:eastAsia="es-ES_tradnl"/>
                                    </w:rPr>
                                    <w:t>Tumor size of non-altered cases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vertAlign w:val="superscript"/>
                                      <w:lang w:val="en-GB" w:eastAsia="es-ES_tradnl"/>
                                    </w:rPr>
                                    <w:t>§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  <w:t>% of grade I/II cases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% of grade III cases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0q26.13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6,197,196-126,389,556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92.4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LHPP, FAM53B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55±0.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43±1.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0q26.3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34,574,228-134,618,89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4.7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NKX6-2,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INPP5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52±0.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57±1.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1q13.1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63,567,491-63,588,718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C11orf8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55±0.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43±1.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1q13.3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68,536,209-68,628,02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91.8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u w:val="single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u w:val="single"/>
                                      <w:lang w:eastAsia="es-ES_tradnl"/>
                                    </w:rPr>
                                    <w:t>CPT1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65±0.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42±1.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1q13.4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70,886,523-71,007,28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0.8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SHANK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65±0.5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42±1.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2q13.1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6,004,493-36,195,00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90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MB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APOL6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, APOL5, RBFOX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55±0.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43±1.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2q13.31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3,730,883-43,765,40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4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SCUBE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55±0.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43±1.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2q13.31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3,771,998-43,893,933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1.9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MPPED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55±0.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43±1.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2q13.32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7,208,708-47,252,209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3.5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TBC1D22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55±0.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43±1.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2q13.32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7,261,745-47,270,520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TBC1D22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55±0.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43±1.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2q13.32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7,288,391-47,401,631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13.2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TBC1D22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55±0.5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43±1.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2q13.32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7,401,631-47,487,214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85.6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TBC1D22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52±0.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57±1.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Xp22.33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,465,498-1,499,832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Loss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4.3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IL3R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47±1.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6±0.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11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Xp22.33</w:t>
                                  </w:r>
                                </w:p>
                              </w:tc>
                              <w:tc>
                                <w:tcPr>
                                  <w:tcW w:w="197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1,499,832-1,559,835</w:t>
                                  </w:r>
                                </w:p>
                              </w:tc>
                              <w:tc>
                                <w:tcPr>
                                  <w:tcW w:w="8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Loss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6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IL3RA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, SLC25A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.47±1.0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2.6±0.6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62.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16"/>
                                      <w:szCs w:val="16"/>
                                      <w:lang w:eastAsia="es-ES_tradnl"/>
                                    </w:rPr>
                                    <w:t>0.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4.3pt;height:256.25pt;mso-wrap-distance-left:7.05pt;mso-wrap-distance-right:7.05pt;mso-wrap-distance-top:0pt;mso-wrap-distance-bottom:0pt;margin-top:85.95pt;mso-position-vertical-relative:page;margin-left:67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68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72"/>
                        <w:gridCol w:w="1978"/>
                        <w:gridCol w:w="880"/>
                        <w:gridCol w:w="674"/>
                        <w:gridCol w:w="1636"/>
                        <w:gridCol w:w="960"/>
                        <w:gridCol w:w="992"/>
                        <w:gridCol w:w="992"/>
                        <w:gridCol w:w="851"/>
                        <w:gridCol w:w="850"/>
                        <w:gridCol w:w="851"/>
                        <w:gridCol w:w="850"/>
                      </w:tblGrid>
                      <w:tr>
                        <w:trPr>
                          <w:trHeight w:val="508" w:hRule="atLeast"/>
                        </w:trPr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Tumor Size</w:t>
                            </w:r>
                          </w:p>
                        </w:tc>
                        <w:tc>
                          <w:tcPr>
                            <w:tcW w:w="2551" w:type="dxa"/>
                            <w:gridSpan w:val="3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Histological grade</w:t>
                            </w:r>
                          </w:p>
                        </w:tc>
                      </w:tr>
                      <w:tr>
                        <w:trPr>
                          <w:trHeight w:val="508" w:hRule="atLeast"/>
                        </w:trPr>
                        <w:tc>
                          <w:tcPr>
                            <w:tcW w:w="11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Chromosome band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  <w:t>Extent of the chromosomal region (bp)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CN alteratio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Length (Kb)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Genes*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  <w:t>% of cases with alteration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s-ES_tradnl"/>
                              </w:rPr>
                              <w:t>Tumor size of altered cases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GB" w:eastAsia="es-ES_tradnl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GB" w:eastAsia="es-ES_tradnl"/>
                              </w:rPr>
                              <w:t>Tumor size of non-altered cases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vertAlign w:val="superscript"/>
                                <w:lang w:val="en-GB" w:eastAsia="es-ES_tradnl"/>
                              </w:rPr>
                              <w:t>§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  <w:t>% of grade I/II cases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% of grade III cases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0q26.13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6,197,196-126,389,556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92.4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LHPP, FAM53B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55±0.5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43±1.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0q26.3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34,574,228-134,618,899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4.7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 xml:space="preserve">NKX6-2,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INPP5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52±0.5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57±1.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1q13.1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63,567,491-63,588,718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C11orf84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55±0.5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43±1.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1q13.3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68,536,209-68,628,02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91.8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u w:val="single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u w:val="single"/>
                                <w:lang w:eastAsia="es-ES_tradnl"/>
                              </w:rPr>
                              <w:t>CPT1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65±0.5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42±1.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1q13.4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70,886,523-71,007,28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0.8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SHANK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65±0.5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42±1.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2q13.1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6,004,493-36,195,00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90.5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MB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 xml:space="preserve">, 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APOL6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, APOL5, RBFOX2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55±0.5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43±1.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2q13.31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3,730,883-43,765,40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4.5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SCUBE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55±0.5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43±1.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2q13.31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3,771,998-43,893,933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1.9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MPPED1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55±0.5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43±1.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2q13.32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7,208,708-47,252,209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3.5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TBC1D22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55±0.5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43±1.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2q13.32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7,261,745-47,270,520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8.8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TBC1D22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55±0.5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43±1.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2q13.32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7,288,391-47,401,631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13.2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TBC1D22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55±0.5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43±1.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2q13.32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7,401,631-47,487,214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85.6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i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TBC1D22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52±0.5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57±1.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Xp22.33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,465,498-1,499,832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Loss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4.3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IL3RA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47±1.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6±0.6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11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Xp22.33</w:t>
                            </w:r>
                          </w:p>
                        </w:tc>
                        <w:tc>
                          <w:tcPr>
                            <w:tcW w:w="197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1,499,832-1,559,835</w:t>
                            </w:r>
                          </w:p>
                        </w:tc>
                        <w:tc>
                          <w:tcPr>
                            <w:tcW w:w="8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Loss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6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IL3RA</w:t>
                            </w:r>
                            <w:r>
                              <w:rPr>
                                <w:rFonts w:eastAsia="Times New Roman" w:cs="Arial" w:ascii="Arial" w:hAnsi="Arial"/>
                                <w:i/>
                                <w:iCs/>
                                <w:sz w:val="16"/>
                                <w:szCs w:val="16"/>
                                <w:lang w:eastAsia="es-ES_tradnl"/>
                              </w:rPr>
                              <w:t>, SLC25A6</w:t>
                            </w:r>
                          </w:p>
                        </w:tc>
                        <w:tc>
                          <w:tcPr>
                            <w:tcW w:w="9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.47±1.0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2.6±0.6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16"/>
                                <w:szCs w:val="16"/>
                                <w:lang w:eastAsia="es-ES_tradnl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62.5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16"/>
                                <w:szCs w:val="16"/>
                                <w:lang w:eastAsia="es-ES_trad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16"/>
                                <w:szCs w:val="16"/>
                                <w:lang w:eastAsia="es-ES_tradnl"/>
                              </w:rPr>
                              <w:t>0.3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16"/>
          <w:szCs w:val="16"/>
          <w:lang w:val="en-US" w:eastAsia="es-ES_tradnl"/>
        </w:rPr>
      </w:pPr>
      <w:r>
        <w:rPr>
          <w:rFonts w:eastAsia="Times New Roman" w:cs="Arial" w:ascii="Arial" w:hAnsi="Arial"/>
          <w:bCs/>
          <w:sz w:val="16"/>
          <w:szCs w:val="16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sz w:val="16"/>
          <w:szCs w:val="16"/>
          <w:lang w:val="en-US" w:eastAsia="es-ES_tradnl"/>
        </w:rPr>
      </w:pPr>
      <w:r>
        <w:rPr>
          <w:rFonts w:eastAsia="Times New Roman" w:cs="Arial" w:ascii="Arial" w:hAnsi="Arial"/>
          <w:sz w:val="16"/>
          <w:szCs w:val="16"/>
          <w:lang w:val="en-US" w:eastAsia="es-ES_tradnl"/>
        </w:rPr>
      </w:r>
    </w:p>
    <w:p>
      <w:pPr>
        <w:pStyle w:val="Normal"/>
        <w:ind w:left="708" w:hanging="0"/>
        <w:rPr>
          <w:sz w:val="16"/>
          <w:szCs w:val="16"/>
          <w:lang w:val="en-US"/>
        </w:rPr>
      </w:pPr>
      <w:r>
        <w:rPr>
          <w:rFonts w:eastAsia="Times New Roman" w:cs="Arial" w:ascii="Arial" w:hAnsi="Arial"/>
          <w:sz w:val="16"/>
          <w:szCs w:val="16"/>
          <w:lang w:val="en-US" w:eastAsia="es-ES_tradnl"/>
        </w:rPr>
        <w:t xml:space="preserve">*Cancer related genes are in bold while genes related to pancreas are underlined. </w:t>
      </w:r>
      <w:r>
        <w:rPr>
          <w:rFonts w:eastAsia="Times New Roman" w:cs="Arial" w:ascii="Arial" w:hAnsi="Arial"/>
          <w:b/>
          <w:bCs/>
          <w:sz w:val="16"/>
          <w:szCs w:val="16"/>
          <w:vertAlign w:val="superscript"/>
          <w:lang w:val="en-GB" w:eastAsia="es-ES_tradnl"/>
        </w:rPr>
        <w:t>§</w:t>
      </w:r>
      <w:r>
        <w:rPr>
          <w:rFonts w:eastAsia="Times New Roman" w:cs="Arial" w:ascii="Arial" w:hAnsi="Arial"/>
          <w:b/>
          <w:bCs/>
          <w:sz w:val="16"/>
          <w:szCs w:val="16"/>
          <w:lang w:val="en-GB" w:eastAsia="es-ES_tradnl"/>
        </w:rPr>
        <w:t xml:space="preserve"> </w:t>
      </w:r>
      <w:r>
        <w:rPr>
          <w:rFonts w:eastAsia="Times New Roman" w:cs="Arial" w:ascii="Arial" w:hAnsi="Arial"/>
          <w:bCs/>
          <w:sz w:val="16"/>
          <w:szCs w:val="16"/>
          <w:lang w:val="en-GB" w:eastAsia="es-ES_tradnl"/>
        </w:rPr>
        <w:t xml:space="preserve">Results expressed as mean tumor size </w:t>
      </w:r>
      <w:r>
        <w:rPr>
          <w:rFonts w:cs="Arial" w:ascii="Arial" w:hAnsi="Arial"/>
          <w:sz w:val="16"/>
          <w:szCs w:val="16"/>
          <w:lang w:val="en-US"/>
        </w:rPr>
        <w:t>± one standard deviation (SD)</w:t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ind w:left="708" w:hanging="0"/>
        <w:rPr>
          <w:rFonts w:ascii="Arial" w:hAnsi="Arial" w:eastAsia="Times New Roman" w:cs="Arial"/>
          <w:bCs/>
          <w:sz w:val="24"/>
          <w:szCs w:val="24"/>
          <w:lang w:val="en-US" w:eastAsia="es-ES_tradnl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s-ES_tradnl"/>
        </w:rPr>
      </w:r>
    </w:p>
    <w:p>
      <w:pPr>
        <w:pStyle w:val="Normal"/>
        <w:spacing w:before="0" w:after="200"/>
        <w:rPr>
          <w:rFonts w:ascii="Arial" w:hAnsi="Arial" w:eastAsia="Times New Roman" w:cs="Arial"/>
          <w:bCs/>
          <w:sz w:val="24"/>
          <w:szCs w:val="24"/>
          <w:lang w:val="en-US" w:eastAsia="en-US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95300</wp:posOffset>
                </wp:positionH>
                <wp:positionV relativeFrom="paragraph">
                  <wp:posOffset>3933825</wp:posOffset>
                </wp:positionV>
                <wp:extent cx="7143750" cy="1905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0" cy="1905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2.5pt;height:15pt;mso-wrap-distance-left:9.05pt;mso-wrap-distance-right:9.05pt;mso-wrap-distance-top:0pt;mso-wrap-distance-bottom:0pt;margin-top:309.75pt;mso-position-vertical-relative:text;margin-left:3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16"/>
                          <w:szCs w:val="16"/>
                          <w:lang w:val="en-US"/>
                        </w:rPr>
                      </w:pPr>
                      <w:r>
                        <w:rPr>
                          <w:sz w:val="16"/>
                          <w:szCs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_trad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8T14:36:00Z</dcterms:created>
  <dc:creator>FISH</dc:creator>
  <dc:description/>
  <cp:keywords/>
  <dc:language>en-US</dc:language>
  <cp:lastModifiedBy>yherran</cp:lastModifiedBy>
  <cp:lastPrinted>2010-12-15T17:28:00Z</cp:lastPrinted>
  <dcterms:modified xsi:type="dcterms:W3CDTF">2011-07-02T16:59:00Z</dcterms:modified>
  <cp:revision>10</cp:revision>
  <dc:subject/>
  <dc:title>Supplementary Table 2: Association between specific CN abnormalities found in cluster groups and histopathological features of</dc:title>
</cp:coreProperties>
</file>